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0A42CCB8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E53D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2EF4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>Percent of Silenc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P_P)</w:t>
            </w:r>
          </w:p>
        </w:tc>
      </w:tr>
      <w:tr w:rsidR="00D47002" w:rsidRPr="006E5324" w14:paraId="716704D2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B45DD3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05803D3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23B977D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1D366B0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BB5178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53848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1038FD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06028A0B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0CE00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B841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6E84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AC78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5AC6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30EB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901A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B61E5F2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677F4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488B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D630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C737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5412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0D76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51FC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2964E5B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F5306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07E0EC6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A732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168E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3354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</w:t>
            </w:r>
            <w:r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07F5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6251E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CB2D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764827D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48C7E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29063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E1239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1FDC2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DC52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9000E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7F016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F229331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EEBB3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921E7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A71552" w14:textId="77777777" w:rsidR="00D47002" w:rsidRPr="006E5324" w:rsidRDefault="00D47002" w:rsidP="00687D33">
            <w:pPr>
              <w:tabs>
                <w:tab w:val="center" w:pos="355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ab/>
              <w:t>1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E9A1B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EDA26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7D0B3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24DC4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D31D212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56FA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943F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C2377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5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D5F7E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6</w:t>
            </w:r>
            <w:r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93B9C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1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49BF0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19BC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84A6E0A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54DFF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1085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E62571A" w14:textId="4A6C4D73" w:rsidR="00C55793" w:rsidRDefault="007A774C"/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057760C6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590D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A34AC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>Percent of Silenc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P_T)</w:t>
            </w:r>
          </w:p>
        </w:tc>
      </w:tr>
      <w:tr w:rsidR="00D47002" w:rsidRPr="006E5324" w14:paraId="5B1880F0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C8482C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51859B5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0DA482B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7B38605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3CD558C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BB9C5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98B79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12B9BA25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76B2D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77E1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CB23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D9F8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CE23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E52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C97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6547481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6E95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2AEE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BECB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60A4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5ADD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B262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2F16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01168E4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66284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0CFE19EE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66E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867A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.5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E62E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589A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E423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F894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A87AF21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F1CA5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EC71C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6AB9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1FC8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C188E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ADF92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3C5B4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ACE7E62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565F2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8C3C2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ED2CE4" w14:textId="77777777" w:rsidR="00D47002" w:rsidRPr="006E5324" w:rsidRDefault="00D47002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DFF68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02634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A67AF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C86B6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14BB1BA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D32F25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C48B7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2712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08E94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</w:t>
            </w:r>
            <w:r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EA72C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43282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7EF1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00B92F57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EDEFC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4A2E0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7E40A1F" w14:textId="5B59C66A" w:rsidR="00D47002" w:rsidRDefault="00D47002"/>
    <w:p w14:paraId="1E1DB7FD" w14:textId="75281DED" w:rsidR="00D47002" w:rsidRDefault="00D47002"/>
    <w:p w14:paraId="1F111612" w14:textId="6D886583" w:rsidR="00D47002" w:rsidRDefault="00D47002"/>
    <w:p w14:paraId="24AB3C8A" w14:textId="583E4DFA" w:rsidR="00D47002" w:rsidRDefault="00D47002"/>
    <w:p w14:paraId="1B61573F" w14:textId="0103A603" w:rsidR="00D47002" w:rsidRDefault="00D47002"/>
    <w:p w14:paraId="3B90EC5B" w14:textId="174D3BC5" w:rsidR="00D47002" w:rsidRPr="00AF3B17" w:rsidRDefault="00D47002" w:rsidP="00D47002">
      <w:pPr>
        <w:rPr>
          <w:rFonts w:ascii="Times New Roman" w:hAnsi="Times New Roman"/>
          <w:b/>
          <w:bCs/>
          <w:sz w:val="24"/>
          <w:szCs w:val="24"/>
        </w:rPr>
      </w:pPr>
      <w:r w:rsidRPr="00AF3B17">
        <w:rPr>
          <w:rFonts w:ascii="Times New Roman" w:hAnsi="Times New Roman"/>
          <w:sz w:val="24"/>
          <w:szCs w:val="24"/>
        </w:rPr>
        <w:lastRenderedPageBreak/>
        <w:t>(</w:t>
      </w:r>
      <w:r w:rsidR="007A774C">
        <w:rPr>
          <w:rFonts w:ascii="Times New Roman" w:hAnsi="Times New Roman"/>
          <w:sz w:val="24"/>
          <w:szCs w:val="24"/>
        </w:rPr>
        <w:t xml:space="preserve">S3 </w:t>
      </w:r>
      <w:r w:rsidRPr="00AF3B17">
        <w:rPr>
          <w:rFonts w:ascii="Times New Roman" w:hAnsi="Times New Roman"/>
          <w:b/>
          <w:bCs/>
          <w:sz w:val="24"/>
          <w:szCs w:val="24"/>
        </w:rPr>
        <w:t>Continuation)</w:t>
      </w:r>
    </w:p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7BDF1B66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B0D2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B459A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>Percent of Silenc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T_P)</w:t>
            </w:r>
          </w:p>
        </w:tc>
      </w:tr>
      <w:tr w:rsidR="00D47002" w:rsidRPr="006E5324" w14:paraId="08393684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2B14D0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44CA33A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1C2D2B9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0BEE457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EEB47C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2EB3C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B3C27F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2A31B9BD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D1828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484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8B21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5574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3063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D66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215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062829B3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F500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E7B4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D39D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123D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9633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0534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8A9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5CBE6E79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458EC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6664259B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39D4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56AD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0568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5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366A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531B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008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093099A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A0F53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ED2AD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91090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13BDE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97D3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F5A49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B6EC4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150E0F0E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E4406C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8433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87F9A9" w14:textId="77777777" w:rsidR="00D47002" w:rsidRPr="006E5324" w:rsidRDefault="00D47002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81B052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56112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DCFD6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F32CE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3288D127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6458F6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B5BD25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25FDD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92E2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</w:t>
            </w:r>
            <w:r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BC555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23269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8CB1A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395E9FA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C8B73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0EA327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4047F36" w14:textId="7B8A5939" w:rsidR="00D47002" w:rsidRDefault="00D47002"/>
    <w:tbl>
      <w:tblPr>
        <w:tblW w:w="90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0"/>
        <w:gridCol w:w="1531"/>
        <w:gridCol w:w="1167"/>
        <w:gridCol w:w="1485"/>
        <w:gridCol w:w="1042"/>
        <w:gridCol w:w="763"/>
        <w:gridCol w:w="290"/>
      </w:tblGrid>
      <w:tr w:rsidR="00D47002" w:rsidRPr="006E5324" w14:paraId="341E9527" w14:textId="77777777" w:rsidTr="00687D33">
        <w:trPr>
          <w:trHeight w:val="50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46BA3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62CB5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>Percent of Silenc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T_T)</w:t>
            </w:r>
          </w:p>
        </w:tc>
      </w:tr>
      <w:tr w:rsidR="00D47002" w:rsidRPr="006E5324" w14:paraId="3FAE813A" w14:textId="77777777" w:rsidTr="00687D33">
        <w:trPr>
          <w:trHeight w:val="4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4CD1E3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531" w:type="dxa"/>
            <w:tcBorders>
              <w:bottom w:val="single" w:sz="6" w:space="0" w:color="auto"/>
            </w:tcBorders>
            <w:vAlign w:val="center"/>
            <w:hideMark/>
          </w:tcPr>
          <w:p w14:paraId="621CA75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167" w:type="dxa"/>
            <w:tcBorders>
              <w:bottom w:val="single" w:sz="6" w:space="0" w:color="auto"/>
            </w:tcBorders>
            <w:vAlign w:val="center"/>
            <w:hideMark/>
          </w:tcPr>
          <w:p w14:paraId="004C7F1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485" w:type="dxa"/>
            <w:tcBorders>
              <w:bottom w:val="single" w:sz="6" w:space="0" w:color="auto"/>
            </w:tcBorders>
            <w:vAlign w:val="center"/>
            <w:hideMark/>
          </w:tcPr>
          <w:p w14:paraId="11B4379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1042" w:type="dxa"/>
            <w:tcBorders>
              <w:bottom w:val="single" w:sz="6" w:space="0" w:color="auto"/>
            </w:tcBorders>
            <w:vAlign w:val="center"/>
            <w:hideMark/>
          </w:tcPr>
          <w:p w14:paraId="49C5C2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CEE8A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BF3059" w14:textId="77777777" w:rsidR="00D47002" w:rsidRPr="006E5324" w:rsidRDefault="00D47002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47002" w:rsidRPr="006E5324" w14:paraId="076FE5AC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05F12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F69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F58B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533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49D6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6CC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6EBC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6055E8B7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A9AF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A19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0E91D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BD8B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2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0D3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5F94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9141F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2BDE92F6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DA432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1E210BB3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A9D5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6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28E6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E256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D3F9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9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DBB5B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965A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A374885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B8BD8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4C064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991BD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CE0FB4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3D24E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BCF0A8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692ED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730BF090" w14:textId="77777777" w:rsidTr="00687D33">
        <w:trPr>
          <w:trHeight w:val="4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602A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010043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573CF46" w14:textId="77777777" w:rsidR="00D47002" w:rsidRPr="006E5324" w:rsidRDefault="00D47002" w:rsidP="00687D33">
            <w:pPr>
              <w:tabs>
                <w:tab w:val="center" w:pos="35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38E77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8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DD437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7337EE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356261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648CA5EB" w14:textId="77777777" w:rsidTr="00687D33">
        <w:trPr>
          <w:trHeight w:val="50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18AF89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53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12F1E9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.0</w:t>
            </w:r>
          </w:p>
        </w:tc>
        <w:tc>
          <w:tcPr>
            <w:tcW w:w="11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D75B00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14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CAE34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</w:t>
            </w:r>
            <w:r w:rsidRPr="006E5324">
              <w:rPr>
                <w:rFonts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104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7E9B5A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6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1A7CC6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3190CC" w14:textId="77777777" w:rsidR="00D47002" w:rsidRPr="006E5324" w:rsidRDefault="00D47002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47002" w:rsidRPr="006E5324" w14:paraId="4367A3BC" w14:textId="77777777" w:rsidTr="00687D33">
        <w:trPr>
          <w:trHeight w:hRule="exact" w:val="1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610FA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5E9D1" w14:textId="77777777" w:rsidR="00D47002" w:rsidRPr="006E5324" w:rsidRDefault="00D47002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58DE2E9" w14:textId="77777777" w:rsidR="00D47002" w:rsidRDefault="00D47002"/>
    <w:sectPr w:rsidR="00D47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02"/>
    <w:rsid w:val="007A774C"/>
    <w:rsid w:val="00845D15"/>
    <w:rsid w:val="00D47002"/>
    <w:rsid w:val="00E74CE4"/>
    <w:rsid w:val="00F2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5CE427"/>
  <w15:chartTrackingRefBased/>
  <w15:docId w15:val="{539F072E-E873-C742-ADA1-0575503B7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7002"/>
    <w:pPr>
      <w:spacing w:after="120" w:line="360" w:lineRule="auto"/>
    </w:pPr>
    <w:rPr>
      <w:rFonts w:ascii="Arial" w:eastAsia="Arial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109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Kuensch</dc:creator>
  <cp:keywords/>
  <dc:description/>
  <cp:lastModifiedBy>Christophe Kuensch</cp:lastModifiedBy>
  <cp:revision>2</cp:revision>
  <dcterms:created xsi:type="dcterms:W3CDTF">2022-04-08T16:44:00Z</dcterms:created>
  <dcterms:modified xsi:type="dcterms:W3CDTF">2022-04-08T18:06:00Z</dcterms:modified>
</cp:coreProperties>
</file>